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Amino acids in urine</w:t>
      </w:r>
    </w:p>
    <w:tbl>
      <w:tblPr>
        <w:tblW w:w="9000" w:type="dxa"/>
        <w:jc w:val="left"/>
        <w:tblInd w:w="-7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1440"/>
        <w:gridCol w:w="1440"/>
        <w:gridCol w:w="1440"/>
        <w:gridCol w:w="1260"/>
        <w:gridCol w:w="1260"/>
      </w:tblGrid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mino Acid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ormal Ranges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emature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umol/L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ormal Ranges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0-1) months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umol/L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ormal Ranges (1-24) months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umol/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ormal Ranges (2-18) years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umol/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ormal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anges more than 18 years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umol/L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aurin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190-236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650-62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45-379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39-186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80-1850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itrullin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40-13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7-18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2-18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-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-50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Aspartic acid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80-15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36-8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30-6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-1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0-240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hreonin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40-57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45-11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52-15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121-38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30-370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rin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680-6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444-366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45-319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62-11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40-670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spargin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350-52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85-15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52-128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2-3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9-470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lutamic aci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80-376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0-105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4-59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-17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9-330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lutamin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20-17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93-104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70-156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69-10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90-510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a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0-46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0-18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5-26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-8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0-110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lycin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840-236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749-164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023-1114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97-45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30-4160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lanin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320-404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82-30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67-609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31-9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40-670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Aminobutricaci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0-7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-6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0-1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-7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-90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alin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80-89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13-36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9-3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8-1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7-260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ystin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80-169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12-66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8-7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5-1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3-210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thionin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00-12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42-88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74-109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6-1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8-210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soleucin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50-64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25-39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8-3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-1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6-180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eucin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90-79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8-19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0-57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0-5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0-150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yrosin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90-678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20-16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33-15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22-5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0-290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Phenylalanin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20-228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1-45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75-13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1-3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1-250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omocystin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80-22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-8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-6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-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-32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nithin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60-33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18-5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5-3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1-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-80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ysin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860-1546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70-18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89-8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53-6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45-634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istidin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240-724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08-25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15-709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644-24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60-1430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-methylhistidin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70-88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6-49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6-12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70-168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70-1680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yptopha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-9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-18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-70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rginin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90-8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5-2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8-1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1-1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-90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lin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350-1046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70-23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54-21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ydroxyprolin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60-564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0-44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-40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-33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-26</w:t>
            </w:r>
          </w:p>
        </w:tc>
      </w:tr>
    </w:tbl>
    <w:p>
      <w:pPr>
        <w:pStyle w:val="Normal"/>
        <w:jc w:val="center"/>
        <w:rPr>
          <w:b/>
          <w:b/>
          <w:bCs/>
          <w:sz w:val="28"/>
          <w:szCs w:val="28"/>
          <w:lang w:bidi="ar-JO"/>
        </w:rPr>
      </w:pPr>
      <w:r>
        <w:rPr>
          <w:b/>
          <w:bCs/>
          <w:sz w:val="28"/>
          <w:szCs w:val="28"/>
          <w:lang w:bidi="ar-JO"/>
        </w:rPr>
      </w:r>
    </w:p>
    <w:p>
      <w:pPr>
        <w:pStyle w:val="Normal"/>
        <w:jc w:val="center"/>
        <w:rPr>
          <w:b/>
          <w:b/>
          <w:bCs/>
          <w:sz w:val="28"/>
          <w:szCs w:val="28"/>
          <w:lang w:bidi="ar-JO"/>
        </w:rPr>
      </w:pPr>
      <w:r>
        <w:rPr>
          <w:b/>
          <w:bCs/>
          <w:sz w:val="28"/>
          <w:szCs w:val="28"/>
          <w:lang w:bidi="ar-JO"/>
        </w:rPr>
      </w:r>
    </w:p>
    <w:p>
      <w:pPr>
        <w:pStyle w:val="Normal"/>
        <w:jc w:val="center"/>
        <w:rPr>
          <w:b/>
          <w:b/>
          <w:bCs/>
          <w:sz w:val="28"/>
          <w:szCs w:val="28"/>
          <w:lang w:bidi="ar-JO"/>
        </w:rPr>
      </w:pPr>
      <w:r>
        <w:rPr>
          <w:b/>
          <w:bCs/>
          <w:sz w:val="28"/>
          <w:szCs w:val="28"/>
          <w:lang w:bidi="ar-JO"/>
        </w:rPr>
      </w:r>
    </w:p>
    <w:p>
      <w:pPr>
        <w:pStyle w:val="Normal"/>
        <w:rPr>
          <w:b/>
          <w:b/>
          <w:bCs/>
          <w:sz w:val="28"/>
          <w:szCs w:val="28"/>
          <w:lang w:bidi="ar-JO"/>
        </w:rPr>
      </w:pPr>
      <w:r>
        <w:rPr>
          <w:b/>
          <w:bCs/>
          <w:sz w:val="28"/>
          <w:szCs w:val="28"/>
          <w:lang w:bidi="ar-JO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6T11:19:00Z</dcterms:created>
  <dc:creator>user</dc:creator>
  <dc:description/>
  <cp:keywords/>
  <dc:language>en-US</dc:language>
  <cp:lastModifiedBy>ABDEKWAHAB</cp:lastModifiedBy>
  <cp:lastPrinted>2016-12-18T10:22:00Z</cp:lastPrinted>
  <dcterms:modified xsi:type="dcterms:W3CDTF">2020-12-06T11:19:00Z</dcterms:modified>
  <cp:revision>2</cp:revision>
  <dc:subject/>
  <dc:title>                                                                                                                                                                </dc:title>
</cp:coreProperties>
</file>